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5D0B14B" w:rsidR="00FB3483" w:rsidRPr="00F831DC" w:rsidRDefault="00F831DC" w:rsidP="00F831DC">
            <w:pPr>
              <w:spacing w:line="360" w:lineRule="auto"/>
              <w:jc w:val="both"/>
              <w:rPr>
                <w:lang w:val="en-US" w:eastAsia="en-US"/>
              </w:rPr>
            </w:pPr>
            <w:r w:rsidRPr="00F831DC">
              <w:t xml:space="preserve">Tinea capitis among schoolchildren in Ethiopia: A systematic review and Meta analysis </w:t>
            </w:r>
            <w:r w:rsidR="00E66E3A" w:rsidRPr="00F831DC">
              <w:t>.</w:t>
            </w:r>
          </w:p>
        </w:tc>
        <w:tc>
          <w:tcPr>
            <w:tcW w:w="1200" w:type="dxa"/>
            <w:tcBorders>
              <w:top w:val="single" w:sz="5" w:space="0" w:color="000000"/>
              <w:left w:val="single" w:sz="5" w:space="0" w:color="000000"/>
              <w:bottom w:val="double" w:sz="5" w:space="0" w:color="000000"/>
              <w:right w:val="single" w:sz="5" w:space="0" w:color="000000"/>
            </w:tcBorders>
          </w:tcPr>
          <w:p w14:paraId="2C544964" w14:textId="2814CD57" w:rsidR="00FB3483" w:rsidRPr="00930A31" w:rsidRDefault="00F831DC" w:rsidP="005979B8">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37A5B2" w:rsidR="00FB3483" w:rsidRPr="00930A31" w:rsidRDefault="00F831DC" w:rsidP="005979B8">
            <w:pPr>
              <w:pStyle w:val="Default"/>
              <w:spacing w:before="40" w:after="40"/>
              <w:rPr>
                <w:rFonts w:ascii="Arial" w:hAnsi="Arial" w:cs="Arial"/>
                <w:color w:val="auto"/>
                <w:sz w:val="18"/>
                <w:szCs w:val="18"/>
              </w:rPr>
            </w:pPr>
            <w:r>
              <w:rPr>
                <w:rFonts w:ascii="Arial" w:hAnsi="Arial" w:cs="Arial"/>
                <w:color w:val="auto"/>
                <w:sz w:val="18"/>
                <w:szCs w:val="18"/>
              </w:rPr>
              <w:t>Page 0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BE49E5" w:rsidR="00FB3483" w:rsidRPr="00930A31" w:rsidRDefault="00F831DC"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E2BB8B" w:rsidR="00FB3483" w:rsidRPr="00930A31" w:rsidRDefault="00336A4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8A335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57844A" w:rsidR="00FB3483" w:rsidRPr="00930A31" w:rsidRDefault="00833514"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8A335F">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BAE764" w:rsidR="00FB3483"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0F0C6D">
              <w:rPr>
                <w:rFonts w:ascii="Arial" w:hAnsi="Arial" w:cs="Arial"/>
                <w:color w:val="auto"/>
                <w:sz w:val="18"/>
                <w:szCs w:val="18"/>
              </w:rPr>
              <w:t>5-0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149E16" w:rsidR="00FB3483" w:rsidRPr="00930A31" w:rsidRDefault="00FE418E" w:rsidP="005979B8">
            <w:pPr>
              <w:pStyle w:val="Default"/>
              <w:spacing w:before="40" w:after="40"/>
              <w:rPr>
                <w:rFonts w:ascii="Arial" w:hAnsi="Arial" w:cs="Arial"/>
                <w:color w:val="auto"/>
                <w:sz w:val="18"/>
                <w:szCs w:val="18"/>
              </w:rPr>
            </w:pPr>
            <w:r>
              <w:rPr>
                <w:rFonts w:ascii="Arial" w:hAnsi="Arial" w:cs="Arial"/>
                <w:color w:val="auto"/>
                <w:sz w:val="18"/>
                <w:szCs w:val="18"/>
              </w:rPr>
              <w:t>Page 0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EE9FBB" w:rsidR="00FB3483"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B60B9A">
              <w:rPr>
                <w:rFonts w:ascii="Arial" w:hAnsi="Arial" w:cs="Arial"/>
                <w:color w:val="auto"/>
                <w:sz w:val="18"/>
                <w:szCs w:val="18"/>
              </w:rPr>
              <w:t>6-0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9D4E8D" w:rsidR="00FB3483"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EE2642">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C5C7EC" w:rsidR="00930A31"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0759A1">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C2DCF1" w:rsidR="00930A31" w:rsidRPr="00930A31" w:rsidRDefault="000B2E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FE4C85" w:rsidR="00FB3483"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CD23E1">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C04D87" w:rsidR="00FB3483"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E119B2">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163319" w:rsidR="00930A31" w:rsidRPr="00930A31" w:rsidRDefault="00F707AE"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E119B2">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370908" w:rsidR="00930A31" w:rsidRPr="00930A31" w:rsidRDefault="0072382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C76F4E">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657C7B" w:rsidR="00930A31" w:rsidRPr="00930A31" w:rsidRDefault="0072382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FF0B30">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A57195" w:rsidR="00930A31" w:rsidRPr="00930A31" w:rsidRDefault="0072382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4A0231">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DF6A73" w:rsidR="00930A31" w:rsidRPr="00930A31" w:rsidRDefault="00723821" w:rsidP="005979B8">
            <w:pPr>
              <w:pStyle w:val="Default"/>
              <w:spacing w:before="40" w:after="40"/>
              <w:rPr>
                <w:rFonts w:ascii="Arial" w:hAnsi="Arial" w:cs="Arial"/>
                <w:color w:val="auto"/>
                <w:sz w:val="18"/>
                <w:szCs w:val="18"/>
              </w:rPr>
            </w:pPr>
            <w:r>
              <w:rPr>
                <w:rFonts w:ascii="Arial" w:hAnsi="Arial" w:cs="Arial"/>
                <w:color w:val="auto"/>
                <w:sz w:val="18"/>
                <w:szCs w:val="18"/>
              </w:rPr>
              <w:t>0</w:t>
            </w:r>
            <w:r w:rsidR="007C588A">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ED9085" w:rsidR="00930A31" w:rsidRPr="00930A31" w:rsidRDefault="00347D6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B4C0B3" w:rsidR="006E5FE2" w:rsidRPr="00930A31" w:rsidRDefault="00347D6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76BB0D" w:rsidR="006E5FE2" w:rsidRPr="00930A31" w:rsidRDefault="00C80AB2" w:rsidP="005979B8">
            <w:pPr>
              <w:pStyle w:val="Default"/>
              <w:spacing w:before="40" w:after="40"/>
              <w:rPr>
                <w:rFonts w:ascii="Arial" w:hAnsi="Arial" w:cs="Arial"/>
                <w:color w:val="auto"/>
                <w:sz w:val="18"/>
                <w:szCs w:val="18"/>
              </w:rPr>
            </w:pPr>
            <w:r>
              <w:rPr>
                <w:rFonts w:ascii="Arial" w:hAnsi="Arial" w:cs="Arial"/>
                <w:color w:val="auto"/>
                <w:sz w:val="18"/>
                <w:szCs w:val="18"/>
              </w:rPr>
              <w:t>Page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978D4F" w:rsidR="00930A31"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777241">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009AF8" w:rsidR="00930A31"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777241">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378650" w:rsidR="00FB3483"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777241">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DE27DF" w:rsidR="00FB3483"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w:t>
            </w:r>
            <w:r w:rsidR="00777241">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33F0F6" w:rsidR="00FB3483"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407BE1" w:rsidR="00930A31"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0C47B" w:rsidR="00930A31"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E84A3C" w:rsidR="00930A31" w:rsidRPr="00930A31" w:rsidRDefault="002337E1" w:rsidP="005979B8">
            <w:pPr>
              <w:pStyle w:val="Default"/>
              <w:spacing w:before="40" w:after="40"/>
              <w:rPr>
                <w:rFonts w:ascii="Arial" w:hAnsi="Arial" w:cs="Arial"/>
                <w:color w:val="auto"/>
                <w:sz w:val="18"/>
                <w:szCs w:val="18"/>
              </w:rPr>
            </w:pPr>
            <w:r>
              <w:rPr>
                <w:rFonts w:ascii="Arial" w:hAnsi="Arial" w:cs="Arial"/>
                <w:color w:val="auto"/>
                <w:sz w:val="18"/>
                <w:szCs w:val="18"/>
              </w:rPr>
              <w:t>Page 07-0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A85EBB" w:rsidR="00930A31" w:rsidRPr="00930A31" w:rsidRDefault="00777241" w:rsidP="005979B8">
            <w:pPr>
              <w:pStyle w:val="Default"/>
              <w:spacing w:before="40" w:after="40"/>
              <w:rPr>
                <w:rFonts w:ascii="Arial" w:hAnsi="Arial" w:cs="Arial"/>
                <w:color w:val="auto"/>
                <w:sz w:val="18"/>
                <w:szCs w:val="18"/>
              </w:rPr>
            </w:pPr>
            <w:r>
              <w:rPr>
                <w:rFonts w:ascii="Arial" w:hAnsi="Arial" w:cs="Arial"/>
                <w:color w:val="auto"/>
                <w:sz w:val="18"/>
                <w:szCs w:val="18"/>
              </w:rPr>
              <w:t>Page 08-0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F6C20A" w:rsidR="00FB3483" w:rsidRPr="00930A31" w:rsidRDefault="00777241" w:rsidP="005979B8">
            <w:pPr>
              <w:pStyle w:val="Default"/>
              <w:spacing w:before="40" w:after="40"/>
              <w:rPr>
                <w:rFonts w:ascii="Arial" w:hAnsi="Arial" w:cs="Arial"/>
                <w:color w:val="auto"/>
                <w:sz w:val="18"/>
                <w:szCs w:val="18"/>
              </w:rPr>
            </w:pPr>
            <w:r>
              <w:rPr>
                <w:rFonts w:ascii="Arial" w:hAnsi="Arial" w:cs="Arial"/>
                <w:color w:val="auto"/>
                <w:sz w:val="18"/>
                <w:szCs w:val="18"/>
              </w:rPr>
              <w:t>Page 08-0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4FC06" w:rsidR="00077B44"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0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1774BD"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F4EAAD"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98BD06"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3E6AF9"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27EF60"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52DBA7"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A3485B" w:rsidR="00930A31"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3481B1" w:rsidR="00077B44"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B73C5">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FDAECF" w:rsidR="00077B44" w:rsidRPr="00930A31" w:rsidRDefault="005D260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B73C5">
              <w:rPr>
                <w:rFonts w:ascii="Arial" w:hAnsi="Arial" w:cs="Arial"/>
                <w:color w:val="auto"/>
                <w:sz w:val="18"/>
                <w:szCs w:val="18"/>
              </w:rPr>
              <w:t>3-14</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FA758F" w:rsidR="00077B44" w:rsidRPr="00930A31" w:rsidRDefault="002019B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B73C5">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878BC3" w14:textId="77777777" w:rsidR="00327DB8" w:rsidRDefault="00327DB8">
      <w:r>
        <w:separator/>
      </w:r>
    </w:p>
  </w:endnote>
  <w:endnote w:type="continuationSeparator" w:id="0">
    <w:p w14:paraId="4B24600D" w14:textId="77777777" w:rsidR="00327DB8" w:rsidRDefault="00327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683348" w14:textId="77777777" w:rsidR="00327DB8" w:rsidRDefault="00327DB8">
      <w:r>
        <w:separator/>
      </w:r>
    </w:p>
  </w:footnote>
  <w:footnote w:type="continuationSeparator" w:id="0">
    <w:p w14:paraId="25C82F69" w14:textId="77777777" w:rsidR="00327DB8" w:rsidRDefault="00327D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E5DB417" w:rsidR="00947707" w:rsidRPr="00930A31" w:rsidRDefault="005A2BC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E794B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59A1"/>
    <w:rsid w:val="00077B44"/>
    <w:rsid w:val="000B2E54"/>
    <w:rsid w:val="000F0C6D"/>
    <w:rsid w:val="00152CDB"/>
    <w:rsid w:val="0018323E"/>
    <w:rsid w:val="00190C83"/>
    <w:rsid w:val="001C4BA2"/>
    <w:rsid w:val="002019B2"/>
    <w:rsid w:val="002337E1"/>
    <w:rsid w:val="00234266"/>
    <w:rsid w:val="00246C93"/>
    <w:rsid w:val="00256BAF"/>
    <w:rsid w:val="002A2A06"/>
    <w:rsid w:val="003103C2"/>
    <w:rsid w:val="00327DB8"/>
    <w:rsid w:val="00336A41"/>
    <w:rsid w:val="00347D6D"/>
    <w:rsid w:val="003516AD"/>
    <w:rsid w:val="00363B8D"/>
    <w:rsid w:val="003760FB"/>
    <w:rsid w:val="003B79FF"/>
    <w:rsid w:val="00400A0B"/>
    <w:rsid w:val="00443C1D"/>
    <w:rsid w:val="00461576"/>
    <w:rsid w:val="004A0231"/>
    <w:rsid w:val="004C1685"/>
    <w:rsid w:val="005078EE"/>
    <w:rsid w:val="00550BF1"/>
    <w:rsid w:val="0059028D"/>
    <w:rsid w:val="005979B8"/>
    <w:rsid w:val="005A2BC1"/>
    <w:rsid w:val="005D2608"/>
    <w:rsid w:val="006A19C5"/>
    <w:rsid w:val="006E5FE2"/>
    <w:rsid w:val="006F3BA6"/>
    <w:rsid w:val="00723821"/>
    <w:rsid w:val="00726794"/>
    <w:rsid w:val="0077253C"/>
    <w:rsid w:val="00777241"/>
    <w:rsid w:val="007C588A"/>
    <w:rsid w:val="00833514"/>
    <w:rsid w:val="008412D5"/>
    <w:rsid w:val="00873CD8"/>
    <w:rsid w:val="008A335F"/>
    <w:rsid w:val="008A3EAE"/>
    <w:rsid w:val="008E2C91"/>
    <w:rsid w:val="00930A31"/>
    <w:rsid w:val="00947707"/>
    <w:rsid w:val="009827E5"/>
    <w:rsid w:val="00A215D2"/>
    <w:rsid w:val="00A54F87"/>
    <w:rsid w:val="00A86593"/>
    <w:rsid w:val="00AB79CE"/>
    <w:rsid w:val="00AE4BBD"/>
    <w:rsid w:val="00B51910"/>
    <w:rsid w:val="00B60B9A"/>
    <w:rsid w:val="00C22710"/>
    <w:rsid w:val="00C76F4E"/>
    <w:rsid w:val="00C80AB2"/>
    <w:rsid w:val="00CD23E1"/>
    <w:rsid w:val="00D95D84"/>
    <w:rsid w:val="00DC4F19"/>
    <w:rsid w:val="00E119B2"/>
    <w:rsid w:val="00E324A8"/>
    <w:rsid w:val="00E66E3A"/>
    <w:rsid w:val="00EB610E"/>
    <w:rsid w:val="00EE2642"/>
    <w:rsid w:val="00F67C14"/>
    <w:rsid w:val="00F707AE"/>
    <w:rsid w:val="00F831DC"/>
    <w:rsid w:val="00FB3483"/>
    <w:rsid w:val="00FB73C5"/>
    <w:rsid w:val="00FE418E"/>
    <w:rsid w:val="00FF0B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5221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23</cp:revision>
  <cp:lastPrinted>2020-11-24T03:02:00Z</cp:lastPrinted>
  <dcterms:created xsi:type="dcterms:W3CDTF">2022-07-22T11:50:00Z</dcterms:created>
  <dcterms:modified xsi:type="dcterms:W3CDTF">2022-09-07T20:29:00Z</dcterms:modified>
</cp:coreProperties>
</file>